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7E99A" w14:textId="77777777" w:rsidR="00FD45D8" w:rsidRDefault="00FD45D8" w:rsidP="00FD45D8"/>
    <w:p w14:paraId="7A02BAA7" w14:textId="77777777" w:rsidR="003A6E8C" w:rsidRDefault="003A6E8C" w:rsidP="00FD45D8"/>
    <w:p w14:paraId="39ABE8FE" w14:textId="23A80C82" w:rsidR="00FD45D8" w:rsidRDefault="003A6E8C" w:rsidP="00FD45D8">
      <w:r>
        <w:t>S1 Data</w:t>
      </w:r>
      <w:r w:rsidR="00FD45D8">
        <w:t xml:space="preserve"> </w:t>
      </w:r>
      <w:r w:rsidR="00C0335F">
        <w:t>- Findings</w:t>
      </w:r>
    </w:p>
    <w:p w14:paraId="13161CD6" w14:textId="67397FF5" w:rsidR="00FD45D8" w:rsidRDefault="00FD45D8" w:rsidP="00B45FD1">
      <w:pPr>
        <w:pStyle w:val="ListParagraph"/>
      </w:pPr>
    </w:p>
    <w:p w14:paraId="525CF8EF" w14:textId="54EF7B10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Kelly AH, </w:t>
      </w:r>
      <w:proofErr w:type="spellStart"/>
      <w:r>
        <w:t>Lezaun</w:t>
      </w:r>
      <w:proofErr w:type="spellEnd"/>
      <w:r>
        <w:t xml:space="preserve"> J, Löwy I, Matta GC, De Oliveira Nogueira C, Rabello ET. Uncertainty in times of medical emergency: Knowledge gaps and structural ignorance during the Brazilian Zika crisis. Soc Sci Med [Internet]. 2020 Feb [cited 2024 Apr 17</w:t>
      </w:r>
      <w:proofErr w:type="gramStart"/>
      <w:r>
        <w:t>];246:112787</w:t>
      </w:r>
      <w:proofErr w:type="gramEnd"/>
      <w:r>
        <w:t xml:space="preserve">. Available from: </w:t>
      </w:r>
      <w:hyperlink r:id="rId5" w:history="1">
        <w:r w:rsidR="00B45FD1" w:rsidRPr="005009D5">
          <w:rPr>
            <w:rStyle w:val="Hyperlink"/>
          </w:rPr>
          <w:t>https://linkinghub.elsevier.com/retrieve/pii/S027795362030006X</w:t>
        </w:r>
      </w:hyperlink>
    </w:p>
    <w:p w14:paraId="6827EC2C" w14:textId="664BF05A" w:rsidR="00B45FD1" w:rsidRDefault="00B45FD1" w:rsidP="00B45FD1">
      <w:pPr>
        <w:pStyle w:val="ListParagraph"/>
        <w:numPr>
          <w:ilvl w:val="0"/>
          <w:numId w:val="4"/>
        </w:numPr>
      </w:pPr>
      <w:r>
        <w:t xml:space="preserve">Wenham C, Farias DB. Securitizing Zika: The case of Brazil. </w:t>
      </w:r>
      <w:proofErr w:type="spellStart"/>
      <w:r>
        <w:t>Secur</w:t>
      </w:r>
      <w:proofErr w:type="spellEnd"/>
      <w:r>
        <w:t xml:space="preserve"> Dialogue [Internet]. 2019 Oct 1 [cited 2023 Jun 29];50(5):398–415. Available from: </w:t>
      </w:r>
      <w:hyperlink r:id="rId6" w:history="1">
        <w:r w:rsidRPr="005009D5">
          <w:rPr>
            <w:rStyle w:val="Hyperlink"/>
          </w:rPr>
          <w:t>https://doi.org/10.1177/0967010619856458</w:t>
        </w:r>
      </w:hyperlink>
    </w:p>
    <w:p w14:paraId="0E00E496" w14:textId="199741E3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Fehross</w:t>
      </w:r>
      <w:proofErr w:type="spellEnd"/>
      <w:r>
        <w:t xml:space="preserve"> A, Pahlman K, Silva DS. Ethics and Health Security in the Australian COVID-19 Context: A Critical Interpretive Literature Review. J Bioethical </w:t>
      </w:r>
      <w:proofErr w:type="spellStart"/>
      <w:r>
        <w:t>Inq</w:t>
      </w:r>
      <w:proofErr w:type="spellEnd"/>
      <w:r>
        <w:t xml:space="preserve"> [Internet]. 2023 Nov 8 [cited 2023 Nov 29]; Available from: https://link.springer.com/10.1007/s11673-023-10255-6</w:t>
      </w:r>
    </w:p>
    <w:p w14:paraId="534DF694" w14:textId="319D0FE1" w:rsidR="00FD45D8" w:rsidRDefault="00FD45D8" w:rsidP="00B45FD1">
      <w:pPr>
        <w:pStyle w:val="ListParagraph"/>
        <w:numPr>
          <w:ilvl w:val="0"/>
          <w:numId w:val="4"/>
        </w:numPr>
      </w:pPr>
      <w:r>
        <w:t>Kennedy D. Global health governance responds to COVID-19: Does the security/access divide persist? Glob Public Health [Internet]. 2023 Jan 2 [cited 2023 Dec 14];18(1):2200296. Available from: https://www.tandfonline.com/doi/full/10.1080/17441692.2023.2200296</w:t>
      </w:r>
    </w:p>
    <w:p w14:paraId="70F96C6C" w14:textId="5C20E591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Wenham C, </w:t>
      </w:r>
      <w:proofErr w:type="spellStart"/>
      <w:r>
        <w:t>Abagaro</w:t>
      </w:r>
      <w:proofErr w:type="spellEnd"/>
      <w:r>
        <w:t xml:space="preserve"> C, Arévalo A, Coast E, Corrêa S, Cuéllar K, et al. Analysing the intersection between health emergencies and abortion during Zika in Brazil, El Salvador and Colombia. Soc Sci Med [Internet]. 2021 Feb [cited 2024 Jan 17</w:t>
      </w:r>
      <w:proofErr w:type="gramStart"/>
      <w:r>
        <w:t>];270:113671</w:t>
      </w:r>
      <w:proofErr w:type="gramEnd"/>
      <w:r>
        <w:t>. Available from: https://linkinghub.elsevier.com/retrieve/pii/S0277953621000034</w:t>
      </w:r>
    </w:p>
    <w:p w14:paraId="2BC15137" w14:textId="704442A2" w:rsidR="00FD45D8" w:rsidRDefault="00FD45D8" w:rsidP="00B45FD1">
      <w:pPr>
        <w:pStyle w:val="ListParagraph"/>
        <w:numPr>
          <w:ilvl w:val="0"/>
          <w:numId w:val="4"/>
        </w:numPr>
      </w:pPr>
      <w:r>
        <w:t>Wenham C, Arauz-Reyes NM, Meneses-Sala D, Rueda-Borrero C. Explicitly sexing health security: analysing the downstream effects of Panama’s sex-segregated COVID-19 disease control policy. Health Policy Plan [Internet]. 2022 Jun 13 [cited 2024 Jan 30];37(6):728–36. Available from: https://academic.oup.com/heapol/article/37/6/728/6516119</w:t>
      </w:r>
    </w:p>
    <w:p w14:paraId="325566B3" w14:textId="02A7EE26" w:rsidR="00FD45D8" w:rsidRDefault="00FD45D8" w:rsidP="00B45FD1">
      <w:pPr>
        <w:pStyle w:val="ListParagraph"/>
        <w:numPr>
          <w:ilvl w:val="0"/>
          <w:numId w:val="4"/>
        </w:numPr>
      </w:pPr>
      <w:r>
        <w:t>Kamradt-Scott A, McInnes C. The securitisation of pandemic influenza: Framing, security and public policy. Glob Public Health [Internet]. 2012 Dec 1 [cited 2023 May 3];7(sup2</w:t>
      </w:r>
      <w:proofErr w:type="gramStart"/>
      <w:r>
        <w:t>):S</w:t>
      </w:r>
      <w:proofErr w:type="gramEnd"/>
      <w:r>
        <w:t>95–110. Available from: https://doi.org/10.1080/17441692.2012.725752</w:t>
      </w:r>
    </w:p>
    <w:p w14:paraId="1151B1F4" w14:textId="6111FF82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Kolie D, </w:t>
      </w:r>
      <w:proofErr w:type="spellStart"/>
      <w:r>
        <w:t>Delamou</w:t>
      </w:r>
      <w:proofErr w:type="spellEnd"/>
      <w:r>
        <w:t xml:space="preserve"> A, Van De Pas R, </w:t>
      </w:r>
      <w:proofErr w:type="spellStart"/>
      <w:r>
        <w:t>Dioubate</w:t>
      </w:r>
      <w:proofErr w:type="spellEnd"/>
      <w:r>
        <w:t xml:space="preserve"> N, </w:t>
      </w:r>
      <w:proofErr w:type="spellStart"/>
      <w:r>
        <w:t>Bouedouno</w:t>
      </w:r>
      <w:proofErr w:type="spellEnd"/>
      <w:r>
        <w:t xml:space="preserve"> P, </w:t>
      </w:r>
      <w:proofErr w:type="spellStart"/>
      <w:r>
        <w:t>Beavogui</w:t>
      </w:r>
      <w:proofErr w:type="spellEnd"/>
      <w:r>
        <w:t xml:space="preserve"> AH, et al. ‘Never let a crisis go to waste’: post-Ebola agenda-setting for health system strengthening in Guinea. BMJ Glob Health [Internet]. 2019 Dec [cited 2024 Jan 18];4(6</w:t>
      </w:r>
      <w:proofErr w:type="gramStart"/>
      <w:r>
        <w:t>):e</w:t>
      </w:r>
      <w:proofErr w:type="gramEnd"/>
      <w:r>
        <w:t>001925. Available from: https://gh.bmj.com/lookup/doi/10.1136/bmjgh-2019-001925</w:t>
      </w:r>
    </w:p>
    <w:p w14:paraId="062497B7" w14:textId="4125EAC6" w:rsidR="00FD45D8" w:rsidRDefault="00FD45D8" w:rsidP="00B45FD1">
      <w:pPr>
        <w:pStyle w:val="ListParagraph"/>
        <w:numPr>
          <w:ilvl w:val="0"/>
          <w:numId w:val="4"/>
        </w:numPr>
      </w:pPr>
      <w:r>
        <w:t>Kirk J, McDonald M. The Politics of Exceptionalism: Securitization and COVID-19. Glob Stud Q [Internet]. 2021 Sep 1 [cited 2024 Mar 4];1(3</w:t>
      </w:r>
      <w:proofErr w:type="gramStart"/>
      <w:r>
        <w:t>):ksab</w:t>
      </w:r>
      <w:proofErr w:type="gramEnd"/>
      <w:r>
        <w:t>024. Available from: https://doi.org/10.1093/isagsq/ksab024</w:t>
      </w:r>
    </w:p>
    <w:p w14:paraId="44DCF231" w14:textId="3EDFD7B4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Metelmann</w:t>
      </w:r>
      <w:proofErr w:type="spellEnd"/>
      <w:r>
        <w:t xml:space="preserve"> IB, </w:t>
      </w:r>
      <w:proofErr w:type="spellStart"/>
      <w:r>
        <w:t>Flessa</w:t>
      </w:r>
      <w:proofErr w:type="spellEnd"/>
      <w:r>
        <w:t xml:space="preserve"> S, Busemann A. Does health securitization affect the role of global surgery? J Public Health [Internet]. 2022 Apr [cited 2024 Jan 18];30(4):925–30. Available from: https://link.springer.com/10.1007/s10389-020-01347-3</w:t>
      </w:r>
    </w:p>
    <w:p w14:paraId="6B4409CE" w14:textId="75CE85BC" w:rsidR="00FD45D8" w:rsidRDefault="00FD45D8" w:rsidP="00B45FD1">
      <w:pPr>
        <w:pStyle w:val="ListParagraph"/>
        <w:numPr>
          <w:ilvl w:val="0"/>
          <w:numId w:val="4"/>
        </w:numPr>
      </w:pPr>
      <w:r>
        <w:t>Holst J. Global Health – emergence, hegemonic trends and biomedical reductionism. Glob Health [Internet]. 2020 Dec [cited 2024 Mar 4];16(1):42. Available from: https://globalizationandhealth.biomedcentral.com/articles/10.1186/s12992-020-00573-4</w:t>
      </w:r>
    </w:p>
    <w:p w14:paraId="2C391308" w14:textId="0AE3F239" w:rsidR="00FD45D8" w:rsidRDefault="00F901B0" w:rsidP="00B45FD1">
      <w:pPr>
        <w:pStyle w:val="ListParagraph"/>
        <w:numPr>
          <w:ilvl w:val="0"/>
          <w:numId w:val="4"/>
        </w:numPr>
      </w:pPr>
      <w:r>
        <w:lastRenderedPageBreak/>
        <w:t xml:space="preserve">Taylor S. In pursuit of zero: Polio, global health security and the politics of eradication in Peshawar, Pakistan. </w:t>
      </w:r>
      <w:proofErr w:type="spellStart"/>
      <w:r>
        <w:t>Geoforum</w:t>
      </w:r>
      <w:proofErr w:type="spellEnd"/>
      <w:r>
        <w:t xml:space="preserve"> [Internet]. 2016 Feb [cited 2024 Jan 29</w:t>
      </w:r>
      <w:proofErr w:type="gramStart"/>
      <w:r>
        <w:t>];69:106</w:t>
      </w:r>
      <w:proofErr w:type="gramEnd"/>
      <w:r>
        <w:t>–16. Available from: https://linkinghub.elsevier.com/retrieve/pii/S0016718515302578</w:t>
      </w:r>
      <w:r w:rsidR="00FD45D8">
        <w:t xml:space="preserve"> </w:t>
      </w:r>
    </w:p>
    <w:p w14:paraId="249BE2AA" w14:textId="501D631F" w:rsidR="00FD45D8" w:rsidRDefault="00F901B0" w:rsidP="00B45FD1">
      <w:pPr>
        <w:pStyle w:val="ListParagraph"/>
        <w:numPr>
          <w:ilvl w:val="0"/>
          <w:numId w:val="4"/>
        </w:numPr>
      </w:pPr>
      <w:r>
        <w:t xml:space="preserve">Davis M. Compliant, complacent or panicked? Investigating the problematisation of the Australian </w:t>
      </w:r>
      <w:proofErr w:type="gramStart"/>
      <w:r>
        <w:t>general public</w:t>
      </w:r>
      <w:proofErr w:type="gramEnd"/>
      <w:r>
        <w:t xml:space="preserve"> in pandemic influenza control. Soc Sci. </w:t>
      </w:r>
      <w:proofErr w:type="gramStart"/>
      <w:r>
        <w:t>2011;</w:t>
      </w:r>
      <w:proofErr w:type="gramEnd"/>
    </w:p>
    <w:p w14:paraId="0B53558C" w14:textId="520E81EA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Benton A. 2 Whose Security? Militarization and Securitization During West Africa’s Ebola Outbreak . </w:t>
      </w:r>
    </w:p>
    <w:p w14:paraId="1705A1C5" w14:textId="42002DE0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Vearey J, de Gruchy T, Maple N. Global health (security), immigration governance and Covid-19 in South(ern) Africa: An evolving research agenda. J </w:t>
      </w:r>
      <w:proofErr w:type="spellStart"/>
      <w:r>
        <w:t>Migr</w:t>
      </w:r>
      <w:proofErr w:type="spellEnd"/>
      <w:r>
        <w:t xml:space="preserve"> Health [Internet]. 2021;3. Available from: https://www.scopus.com/inward/record.uri?eid=2-s2.0-85111539858&amp;doi=10.1016%2fj.jmh.2021.100040&amp;partnerID=40&amp;md5=af036ae6e77c88cd16788330d0373ed8</w:t>
      </w:r>
    </w:p>
    <w:p w14:paraId="4E1BC819" w14:textId="13FF6958" w:rsidR="00FD45D8" w:rsidRDefault="00FD45D8" w:rsidP="00B45FD1">
      <w:pPr>
        <w:pStyle w:val="ListParagraph"/>
        <w:numPr>
          <w:ilvl w:val="0"/>
          <w:numId w:val="4"/>
        </w:numPr>
      </w:pPr>
      <w:r>
        <w:t>Holst J, van de Pas R. The biomedical securitization of global health. Glob Health [Internet]. 2023 Mar 4 [cited 2023 Apr 25</w:t>
      </w:r>
      <w:proofErr w:type="gramStart"/>
      <w:r>
        <w:t>];19:15</w:t>
      </w:r>
      <w:proofErr w:type="gramEnd"/>
      <w:r>
        <w:t>. Available from: https://www.ncbi.nlm.nih.gov/pmc/articles/PMC9985490/</w:t>
      </w:r>
    </w:p>
    <w:p w14:paraId="1AD85681" w14:textId="2F15B46E" w:rsidR="00FD45D8" w:rsidRDefault="00FD45D8" w:rsidP="00B45FD1">
      <w:pPr>
        <w:pStyle w:val="ListParagraph"/>
        <w:numPr>
          <w:ilvl w:val="0"/>
          <w:numId w:val="4"/>
        </w:numPr>
      </w:pPr>
      <w:r>
        <w:t>Jackson C, Habibi R, Forman L, Silva DS, Smith MJ. Between rules and resistance: moving public health emergency responses beyond fear, racism and greed. BMJ Glob Health [Internet]. 2022 Dec 5 [cited 2023 Aug 16];7(12</w:t>
      </w:r>
      <w:proofErr w:type="gramStart"/>
      <w:r>
        <w:t>):e</w:t>
      </w:r>
      <w:proofErr w:type="gramEnd"/>
      <w:r>
        <w:t>009945. Available from: https://www.ncbi.nlm.nih.gov/pmc/articles/PMC9723907/</w:t>
      </w:r>
    </w:p>
    <w:p w14:paraId="787B4A28" w14:textId="6A2196F5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Russell EK, Phillips T, Gaylor A, </w:t>
      </w:r>
      <w:proofErr w:type="spellStart"/>
      <w:r>
        <w:t>Trabsky</w:t>
      </w:r>
      <w:proofErr w:type="spellEnd"/>
      <w:r>
        <w:t xml:space="preserve"> M. ‘It is not about punishment, it’s about protection’: Policing ‘</w:t>
      </w:r>
      <w:proofErr w:type="gramStart"/>
      <w:r>
        <w:t>vulnerabilities’</w:t>
      </w:r>
      <w:proofErr w:type="gramEnd"/>
      <w:r>
        <w:t xml:space="preserve"> and the securitisation of public health in the COVID-19 pandemic. </w:t>
      </w:r>
      <w:proofErr w:type="spellStart"/>
      <w:r>
        <w:t>Criminol</w:t>
      </w:r>
      <w:proofErr w:type="spellEnd"/>
      <w:r>
        <w:t xml:space="preserve"> Crim Justice [Internet]. 2022 Aug 31 [cited 2024 Jan 9];174889582211204. Available from: http://journals.sagepub.com/doi/10.1177/17488958221120480</w:t>
      </w:r>
    </w:p>
    <w:p w14:paraId="2CD8E2AF" w14:textId="405A9273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Parker M, Baluku M, </w:t>
      </w:r>
      <w:proofErr w:type="spellStart"/>
      <w:r>
        <w:t>Ozunga</w:t>
      </w:r>
      <w:proofErr w:type="spellEnd"/>
      <w:r>
        <w:t xml:space="preserve"> BE, Okello B, Kermundu P, Akello G, et al. Epidemics and the Military: Responding to COVID-19 in Uganda. Soc Sci Med [Internet]. 2022 Dec [cited 2023 Apr 14</w:t>
      </w:r>
      <w:proofErr w:type="gramStart"/>
      <w:r>
        <w:t>];314:115482</w:t>
      </w:r>
      <w:proofErr w:type="gramEnd"/>
      <w:r>
        <w:t>. Available from: https://linkinghub.elsevier.com/retrieve/pii/S0277953622007882</w:t>
      </w:r>
    </w:p>
    <w:p w14:paraId="177D1AAF" w14:textId="026A5B77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Boland ST, Mayhew S, </w:t>
      </w:r>
      <w:proofErr w:type="spellStart"/>
      <w:r>
        <w:t>Balabanova</w:t>
      </w:r>
      <w:proofErr w:type="spellEnd"/>
      <w:r>
        <w:t xml:space="preserve"> D. Securitising public health emergencies: a qualitative examination of the origins of military intervention in Sierra Leone’s Ebola Epidemic. BMJ Public Health [Internet]. 2023 Aug [cited 2023 Nov 20];1(1</w:t>
      </w:r>
      <w:proofErr w:type="gramStart"/>
      <w:r>
        <w:t>):e</w:t>
      </w:r>
      <w:proofErr w:type="gramEnd"/>
      <w:r>
        <w:t>000236. Available from: https://bmjpublichealth.bmj.com/lookup/doi/10.1136/bmjph-2023-000236</w:t>
      </w:r>
    </w:p>
    <w:p w14:paraId="35756D83" w14:textId="2D42C870" w:rsidR="00FD45D8" w:rsidRDefault="00FD45D8" w:rsidP="00B45FD1">
      <w:pPr>
        <w:pStyle w:val="ListParagraph"/>
        <w:numPr>
          <w:ilvl w:val="0"/>
          <w:numId w:val="4"/>
        </w:numPr>
      </w:pPr>
      <w:r>
        <w:t>Watterson C, Kamradt-Scott A. Fighting Flu: Securitization and the Military Role in Combating Influenza. Armed Forces Soc [Internet]. 2016 Jan 1 [cited 2024 Jan 15];42(1):145–68. Available from: https://doi.org/10.1177/0095327X14567364</w:t>
      </w:r>
    </w:p>
    <w:p w14:paraId="74F70E6F" w14:textId="63725576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Østebø MT, Østebø T, </w:t>
      </w:r>
      <w:proofErr w:type="spellStart"/>
      <w:r>
        <w:t>Tronvoll</w:t>
      </w:r>
      <w:proofErr w:type="spellEnd"/>
      <w:r>
        <w:t xml:space="preserve"> K. Health and politics in pandemic times: COVID-19 responses in Ethiopia. Health Policy Plan [Internet]. 2021 Dec 1 [cited 2024 Jan 18];36(10):1681–9. Available from: https://doi.org/10.1093/heapol/czab091</w:t>
      </w:r>
    </w:p>
    <w:p w14:paraId="44F19BFB" w14:textId="234D909C" w:rsidR="00FD45D8" w:rsidRDefault="00FD45D8" w:rsidP="00B45FD1">
      <w:pPr>
        <w:pStyle w:val="ListParagraph"/>
        <w:numPr>
          <w:ilvl w:val="0"/>
          <w:numId w:val="4"/>
        </w:numPr>
      </w:pPr>
      <w:r>
        <w:t>Rushton S. Framing AIDS: Securitization, Development-</w:t>
      </w:r>
      <w:proofErr w:type="spellStart"/>
      <w:r>
        <w:t>ization</w:t>
      </w:r>
      <w:proofErr w:type="spellEnd"/>
      <w:r>
        <w:t>, Rights-</w:t>
      </w:r>
      <w:proofErr w:type="spellStart"/>
      <w:r>
        <w:t>ization</w:t>
      </w:r>
      <w:proofErr w:type="spellEnd"/>
      <w:r>
        <w:t xml:space="preserve">. </w:t>
      </w:r>
    </w:p>
    <w:p w14:paraId="03F9B5FE" w14:textId="30F58C0F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Hecita</w:t>
      </w:r>
      <w:proofErr w:type="spellEnd"/>
      <w:r>
        <w:t xml:space="preserve"> IJR, </w:t>
      </w:r>
      <w:proofErr w:type="spellStart"/>
      <w:r>
        <w:t>Torneo</w:t>
      </w:r>
      <w:proofErr w:type="spellEnd"/>
      <w:r>
        <w:t xml:space="preserve"> AR, Panelo DE, Miranda K. 5. Securitisation of the pandemic response in the Philippines. Reg Stud Policy Impact Books [Internet]. 2023 Jan 2 [cited 2023 Jun 29];5(1):89–109. Available from: https://doi.org/10.1080/2578711X.2023.2196215</w:t>
      </w:r>
    </w:p>
    <w:p w14:paraId="1DC78188" w14:textId="35E122A7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Hapal K. The Philippines’ COVID-19 Response: Securitising the Pandemic and Disciplining the </w:t>
      </w:r>
      <w:proofErr w:type="spellStart"/>
      <w:r>
        <w:t>Pasaway</w:t>
      </w:r>
      <w:proofErr w:type="spellEnd"/>
      <w:r>
        <w:t xml:space="preserve">. J Curr Southeast Asian Aff [Internet]. 2021 Aug 1 [cited </w:t>
      </w:r>
      <w:r>
        <w:lastRenderedPageBreak/>
        <w:t>2023 Jun 29];40(2):224–44. Available from: https://doi.org/10.1177/1868103421994261</w:t>
      </w:r>
    </w:p>
    <w:p w14:paraId="09C0F0FD" w14:textId="1FC3F78E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Chung R. The securitization of health in the context of the war on terror. National security and global health: the conflict of imperatives. Med </w:t>
      </w:r>
      <w:proofErr w:type="spellStart"/>
      <w:r>
        <w:t>Confl</w:t>
      </w:r>
      <w:proofErr w:type="spellEnd"/>
      <w:r>
        <w:t xml:space="preserve"> </w:t>
      </w:r>
      <w:proofErr w:type="spellStart"/>
      <w:r>
        <w:t>Surviv</w:t>
      </w:r>
      <w:proofErr w:type="spellEnd"/>
      <w:r>
        <w:t xml:space="preserve"> [Internet]. 2017 Jan 2 [cited 2023 Apr 27];33(1):32–40. Available from: https://doi.org/10.1080/13623699.2017.1327150</w:t>
      </w:r>
    </w:p>
    <w:p w14:paraId="49E9BE53" w14:textId="547CE75E" w:rsidR="00FD45D8" w:rsidRDefault="00FD45D8" w:rsidP="00B45FD1">
      <w:pPr>
        <w:pStyle w:val="ListParagraph"/>
        <w:numPr>
          <w:ilvl w:val="0"/>
          <w:numId w:val="4"/>
        </w:numPr>
      </w:pPr>
      <w:r>
        <w:t>Barker K. Infectious Insecurities: H1N1 and the politics of emerging infectious disease. Health Place [Internet]. 2012 Jul [cited 2024 Feb 9];18(4):695–700. Available from: https://linkinghub.elsevier.com/retrieve/pii/S1353829212000056</w:t>
      </w:r>
    </w:p>
    <w:p w14:paraId="27375AA2" w14:textId="664213A9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Bengtsson L, </w:t>
      </w:r>
      <w:proofErr w:type="spellStart"/>
      <w:r>
        <w:t>Rhinard</w:t>
      </w:r>
      <w:proofErr w:type="spellEnd"/>
      <w:r>
        <w:t xml:space="preserve"> M. Securitisation across borders: the case of ‘health security’ cooperation in the European Union. West </w:t>
      </w:r>
      <w:proofErr w:type="spellStart"/>
      <w:r>
        <w:t>Eur</w:t>
      </w:r>
      <w:proofErr w:type="spellEnd"/>
      <w:r>
        <w:t xml:space="preserve"> Polit [Internet]. 2019 Feb 23 [cited 2024 Mar 4];42(2):346–68. Available from: https://doi.org/10.1080/01402382.2018.1510198</w:t>
      </w:r>
    </w:p>
    <w:p w14:paraId="119CC296" w14:textId="17F08524" w:rsidR="00FD45D8" w:rsidRDefault="00FD45D8" w:rsidP="00B45FD1">
      <w:pPr>
        <w:pStyle w:val="ListParagraph"/>
        <w:numPr>
          <w:ilvl w:val="0"/>
          <w:numId w:val="4"/>
        </w:numPr>
      </w:pPr>
      <w:r>
        <w:t>Elbe S. Haggling over viruses: The downside risks of securitizing infectious disease. Health Policy Plan [Internet]. 2010;25(6):476–85. Available from: https://www.scopus.com/inward/record.uri?eid=2-s2.0-77958601020&amp;doi=10.1093%2fheapol%2fczq050&amp;partnerID=40&amp;md5=258588e6be7c5166d3063d34f6619cc4</w:t>
      </w:r>
    </w:p>
    <w:p w14:paraId="45E19DC7" w14:textId="132D1A80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Wishnick</w:t>
      </w:r>
      <w:proofErr w:type="spellEnd"/>
      <w:r>
        <w:t xml:space="preserve"> E. Dilemmas of securitization and health risk management in the People’s Republic of China: the cases of SARS and avian influenza. Health Policy Plan [Internet]. 2010 Nov 1 [cited 2023 Sep 28];25(6):454–66. Available from: https://academic.oup.com/heapol/article-lookup/doi/10.1093/heapol/czq065</w:t>
      </w:r>
    </w:p>
    <w:p w14:paraId="7B6EB85A" w14:textId="2A4F2D1D" w:rsidR="00FD45D8" w:rsidRDefault="00FD45D8" w:rsidP="00B45FD1">
      <w:pPr>
        <w:pStyle w:val="ListParagraph"/>
        <w:numPr>
          <w:ilvl w:val="0"/>
          <w:numId w:val="4"/>
        </w:numPr>
      </w:pPr>
      <w:r>
        <w:t>Lo Yuk-ping C, Thomas N. How is health a security issue? Politics, responses and issues. Health Policy Plan [Internet]. 2010 Nov 1 [cited 2023 Sep 21];25(6):447–53. Available from: https://doi.org/10.1093/heapol/czq063</w:t>
      </w:r>
    </w:p>
    <w:p w14:paraId="61A34576" w14:textId="6687244F" w:rsidR="00FD45D8" w:rsidRDefault="00FD45D8" w:rsidP="00B45FD1">
      <w:pPr>
        <w:pStyle w:val="ListParagraph"/>
        <w:numPr>
          <w:ilvl w:val="0"/>
          <w:numId w:val="4"/>
        </w:numPr>
      </w:pPr>
      <w:r>
        <w:t>Goldizen FC. From SARS to Avian Influenza: The Role of International Factors in China’s Approach to Infectious Disease Control. Ann Glob Health [Internet]. 2016 [cited 2024 Mar 4];82(1):180–8. Available from: https://www.ncbi.nlm.nih.gov/pmc/articles/PMC7103944/</w:t>
      </w:r>
    </w:p>
    <w:p w14:paraId="4FACA7F1" w14:textId="7DFC9780" w:rsidR="00FD45D8" w:rsidRDefault="00FD45D8" w:rsidP="00B45FD1">
      <w:pPr>
        <w:pStyle w:val="ListParagraph"/>
        <w:numPr>
          <w:ilvl w:val="0"/>
          <w:numId w:val="4"/>
        </w:numPr>
      </w:pPr>
      <w:r>
        <w:t>Horner J, Wood JG, Kelly A. Public health in/as ‘national security’: tuberculosis and the contemporary regime of border control in Australia. Crit Public Health [Internet]. 2013 Dec 1 [cited 2024 Apr 1];23(4):418–31. Available from: https://doi.org/10.1080/09581596.2013.824068</w:t>
      </w:r>
    </w:p>
    <w:p w14:paraId="2DB3ADDB" w14:textId="51DA0FFC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Mhazo</w:t>
      </w:r>
      <w:proofErr w:type="spellEnd"/>
      <w:r>
        <w:t xml:space="preserve"> AT, Maponga CC. Governing a pandemic: biopower and the COVID-19 response in Zimbabwe. BMJ Glob Health [Internet]. 2022 Dec 1 [cited 2023 Apr 24];7(12</w:t>
      </w:r>
      <w:proofErr w:type="gramStart"/>
      <w:r>
        <w:t>):e</w:t>
      </w:r>
      <w:proofErr w:type="gramEnd"/>
      <w:r>
        <w:t>009667. Available from: https://gh.bmj.com/content/7/12/e009667</w:t>
      </w:r>
    </w:p>
    <w:p w14:paraId="61217436" w14:textId="405B4A76" w:rsidR="00FD45D8" w:rsidRDefault="00FD45D8" w:rsidP="00B45FD1">
      <w:pPr>
        <w:pStyle w:val="ListParagraph"/>
        <w:numPr>
          <w:ilvl w:val="0"/>
          <w:numId w:val="4"/>
        </w:numPr>
      </w:pPr>
      <w:r>
        <w:t>Dimari G, Papadakis N. The securitization of the Covid-19 pandemic in Greece: a just or unjust securitization? Qual Quant [Internet]. 2023 [cited 2023 Apr 27];57(</w:t>
      </w:r>
      <w:proofErr w:type="spellStart"/>
      <w:r>
        <w:t>Suppl</w:t>
      </w:r>
      <w:proofErr w:type="spellEnd"/>
      <w:r>
        <w:t xml:space="preserve"> 1):77–97. Available from: https://www.ncbi.nlm.nih.gov/pmc/articles/PMC8853285/</w:t>
      </w:r>
    </w:p>
    <w:p w14:paraId="5B742AA9" w14:textId="348F611D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Honigsbaum</w:t>
      </w:r>
      <w:proofErr w:type="spellEnd"/>
      <w:r>
        <w:t xml:space="preserve"> M. Between Securitisation and Neglect: Managing Ebola at the Borders of Global Health. Med Hist [Internet]. 2017 Apr [cited 2023 Jul 11];61(2):270–94. Available from: https://www.cambridge.org/core/journals/medical-history/article/between-securitisation-and-neglect-managing-ebola-at-the-borders-of-global-health/4DA04DA13C96C2A2589ED2380739F904</w:t>
      </w:r>
    </w:p>
    <w:p w14:paraId="12957694" w14:textId="6A00C1C8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Obasa</w:t>
      </w:r>
      <w:proofErr w:type="spellEnd"/>
      <w:r>
        <w:t xml:space="preserve"> AE, Singh S, </w:t>
      </w:r>
      <w:proofErr w:type="spellStart"/>
      <w:r>
        <w:t>Chivunze</w:t>
      </w:r>
      <w:proofErr w:type="spellEnd"/>
      <w:r>
        <w:t xml:space="preserve"> E, Burgess T, Masiye F, </w:t>
      </w:r>
      <w:proofErr w:type="spellStart"/>
      <w:r>
        <w:t>Mtande</w:t>
      </w:r>
      <w:proofErr w:type="spellEnd"/>
      <w:r>
        <w:t xml:space="preserve"> T, et al. Comparative strategic approaches to COVID-19 in Africa: Balancing public interest with civil liberties. South </w:t>
      </w:r>
      <w:proofErr w:type="spellStart"/>
      <w:r>
        <w:t>Afr</w:t>
      </w:r>
      <w:proofErr w:type="spellEnd"/>
      <w:r>
        <w:t xml:space="preserve"> Med J </w:t>
      </w:r>
      <w:proofErr w:type="spellStart"/>
      <w:r>
        <w:t>Suid-Afr</w:t>
      </w:r>
      <w:proofErr w:type="spellEnd"/>
      <w:r>
        <w:t xml:space="preserve"> </w:t>
      </w:r>
      <w:proofErr w:type="spellStart"/>
      <w:r>
        <w:t>Tydskr</w:t>
      </w:r>
      <w:proofErr w:type="spellEnd"/>
      <w:r>
        <w:t xml:space="preserve"> Vir </w:t>
      </w:r>
      <w:proofErr w:type="spellStart"/>
      <w:r>
        <w:t>Geneeskd</w:t>
      </w:r>
      <w:proofErr w:type="spellEnd"/>
      <w:r>
        <w:t xml:space="preserve"> [Internet]. 2020 Aug 13 [cited </w:t>
      </w:r>
      <w:r>
        <w:lastRenderedPageBreak/>
        <w:t>2023 Dec 14];110(9):858–63. Available from: https://www.ncbi.nlm.nih.gov/pmc/articles/PMC8066401/</w:t>
      </w:r>
    </w:p>
    <w:p w14:paraId="0AF2D5CC" w14:textId="08B00825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Kuteleva</w:t>
      </w:r>
      <w:proofErr w:type="spellEnd"/>
      <w:r>
        <w:t xml:space="preserve"> A, Clifford SJ. Gendered securitisation: Trump’s and Putin’s discursive politics of the COVID-19 pandemic. </w:t>
      </w:r>
      <w:proofErr w:type="spellStart"/>
      <w:r>
        <w:t>Eur</w:t>
      </w:r>
      <w:proofErr w:type="spellEnd"/>
      <w:r>
        <w:t xml:space="preserve"> J Int </w:t>
      </w:r>
      <w:proofErr w:type="spellStart"/>
      <w:r>
        <w:t>Secur</w:t>
      </w:r>
      <w:proofErr w:type="spellEnd"/>
      <w:r>
        <w:t xml:space="preserve"> [Internet]. [cited 2024 Mar 11];1–17. Available from: https://www.ncbi.nlm.nih.gov/pmc/articles/PMC8007944/</w:t>
      </w:r>
    </w:p>
    <w:p w14:paraId="2100B845" w14:textId="20F0CD3B" w:rsidR="00FD45D8" w:rsidRDefault="00FD45D8" w:rsidP="00B45FD1">
      <w:pPr>
        <w:pStyle w:val="ListParagraph"/>
        <w:numPr>
          <w:ilvl w:val="0"/>
          <w:numId w:val="4"/>
        </w:numPr>
      </w:pPr>
      <w:r>
        <w:t>Smith J. Overcoming the ‘tyranny of the urgent’: integrating gender into disease outbreak preparedness and response. Gend Dev [Internet]. 2019 May 4 [cited 2024 Jan 17];27(2):355–69. Available from: https://www.tandfonline.com/doi/full/10.1080/13552074.2019.1615288</w:t>
      </w:r>
    </w:p>
    <w:p w14:paraId="33A9FBA5" w14:textId="35B51990" w:rsidR="00FD45D8" w:rsidRDefault="00FD45D8" w:rsidP="00B45FD1">
      <w:pPr>
        <w:pStyle w:val="ListParagraph"/>
        <w:numPr>
          <w:ilvl w:val="0"/>
          <w:numId w:val="4"/>
        </w:numPr>
      </w:pPr>
      <w:r>
        <w:t>Elbe S, Voelkner N. Viral sovereignty: The downside risks of securitizing infectious disease. In: The Handbook of Global Health Policy [Internet]. 2014. p. 305–17. Available from: https://www.scopus.com/inward/record.uri?eid=2-s2.0-85083900541&amp;doi=10.1002%2f9781118509623.ch16&amp;partnerID=40&amp;md5=3184cab38f8f96d63e9c72076ba77af8</w:t>
      </w:r>
    </w:p>
    <w:p w14:paraId="1B27B4D9" w14:textId="1EE66D1C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Karyotis</w:t>
      </w:r>
      <w:proofErr w:type="spellEnd"/>
      <w:r>
        <w:t xml:space="preserve"> G, Connolly J, Collignon S, Judge A, </w:t>
      </w:r>
      <w:proofErr w:type="spellStart"/>
      <w:r>
        <w:t>Makropoulos</w:t>
      </w:r>
      <w:proofErr w:type="spellEnd"/>
      <w:r>
        <w:t xml:space="preserve"> I, Skleparis D. What Drives Support for Social Distancing? Pandemic Politics, Securitisation and Crisis Management in Britain. </w:t>
      </w:r>
    </w:p>
    <w:p w14:paraId="5D519C62" w14:textId="10A10425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Stott C, West O, Harrison M. A Turning Point, Securitization, and Policing in the Context of Covid-19: Building a New Social Contract Between State and Nation? Polic J Policy </w:t>
      </w:r>
      <w:proofErr w:type="spellStart"/>
      <w:r>
        <w:t>Pract</w:t>
      </w:r>
      <w:proofErr w:type="spellEnd"/>
      <w:r>
        <w:t xml:space="preserve"> [Internet]. 2020 Apr 29 [cited 2024 Jan 30</w:t>
      </w:r>
      <w:proofErr w:type="gramStart"/>
      <w:r>
        <w:t>];paaa</w:t>
      </w:r>
      <w:proofErr w:type="gramEnd"/>
      <w:r>
        <w:t>021. Available from: https://www.ncbi.nlm.nih.gov/pmc/articles/PMC7197571/</w:t>
      </w:r>
    </w:p>
    <w:p w14:paraId="1EE9343E" w14:textId="282B556A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Candelaria JL, </w:t>
      </w:r>
      <w:proofErr w:type="spellStart"/>
      <w:r>
        <w:t>Talamayan</w:t>
      </w:r>
      <w:proofErr w:type="spellEnd"/>
      <w:r>
        <w:t xml:space="preserve"> F. Civil–Military Relations and the Securitisation of the COVID-19 Crisis in the Philippines and Malaysia. In: Shukri S, editor. Pandemic, Politics, and a Fairer Society in Southeast Asia: A Malaysian Perspective [Internet]. Emerald Publishing Limited; 2023 [cited 2024 Jan 15]. p. 53–65. Available from: https://www.emerald.com/insight/content/doi/10.1108/978-1-80455-588-020231005/full/html</w:t>
      </w:r>
    </w:p>
    <w:p w14:paraId="738603CA" w14:textId="070B126A" w:rsidR="00FD45D8" w:rsidRDefault="00FD45D8" w:rsidP="00B45FD1">
      <w:pPr>
        <w:pStyle w:val="ListParagraph"/>
        <w:numPr>
          <w:ilvl w:val="0"/>
          <w:numId w:val="4"/>
        </w:numPr>
      </w:pPr>
      <w:r>
        <w:t>Herington J. Securitization of infectious diseases in Vietnam: the cases of HIV and avian influenza. Health Policy Plan [Internet]. 2010 Nov 1 [cited 2024 Feb 12];25(6):467–75. Available from: https://academic.oup.com/heapol/article-lookup/doi/10.1093/heapol/czq052</w:t>
      </w:r>
    </w:p>
    <w:p w14:paraId="774C5158" w14:textId="0BB4E9B6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Hanrieder</w:t>
      </w:r>
      <w:proofErr w:type="spellEnd"/>
      <w:r>
        <w:t xml:space="preserve"> T, Kreuder-Sonnen C. WHO decides on the exception? Securitization and emergency governance in global health. </w:t>
      </w:r>
      <w:proofErr w:type="spellStart"/>
      <w:r>
        <w:t>Secur</w:t>
      </w:r>
      <w:proofErr w:type="spellEnd"/>
      <w:r>
        <w:t xml:space="preserve"> Dialogue [Internet]. 2014 Aug [cited 2024 Feb 12];45(4):331–48. Available from: http://journals.sagepub.com/doi/10.1177/0967010614535833</w:t>
      </w:r>
    </w:p>
    <w:p w14:paraId="45D98BA3" w14:textId="174AC3B0" w:rsidR="00FD45D8" w:rsidRDefault="00FD45D8" w:rsidP="00B45FD1">
      <w:pPr>
        <w:pStyle w:val="ListParagraph"/>
        <w:numPr>
          <w:ilvl w:val="0"/>
          <w:numId w:val="4"/>
        </w:numPr>
      </w:pPr>
      <w:proofErr w:type="spellStart"/>
      <w:r>
        <w:t>Kentikelenis</w:t>
      </w:r>
      <w:proofErr w:type="spellEnd"/>
      <w:r>
        <w:t xml:space="preserve"> A, Seabrooke L, Sending OJ. Global Health Expertise in the Shadow of Hegemony. Stud Comp Int Dev [Internet]. 2023 Sep 1 [cited 2024 Apr 2];58(3):347–68. Available from: https://doi.org/10.1007/s12116-023-09405-z</w:t>
      </w:r>
    </w:p>
    <w:p w14:paraId="45CED0FE" w14:textId="2FB1F3E2" w:rsidR="00FD45D8" w:rsidRDefault="00FD45D8" w:rsidP="00B45FD1">
      <w:pPr>
        <w:pStyle w:val="ListParagraph"/>
        <w:numPr>
          <w:ilvl w:val="0"/>
          <w:numId w:val="4"/>
        </w:numPr>
      </w:pPr>
      <w:r>
        <w:t>Kaunert C, Leonard S, Wertman O. Securitization of COVID-19 as a Security Norm: WHO Norm Entrepreneurship and Norm Cascading. Soc Sci [Internet]. 2022 Jun 21 [cited 2023 Apr 14];11(7):266. Available from: https://www.mdpi.com/2076-0760/11/7/266</w:t>
      </w:r>
    </w:p>
    <w:p w14:paraId="2A3485E1" w14:textId="731F27D8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Voss M, Kump I, </w:t>
      </w:r>
      <w:proofErr w:type="spellStart"/>
      <w:r>
        <w:t>Bochtler</w:t>
      </w:r>
      <w:proofErr w:type="spellEnd"/>
      <w:r>
        <w:t xml:space="preserve"> P. Unpacking the framing of health in the United Nations Security Council. </w:t>
      </w:r>
      <w:proofErr w:type="spellStart"/>
      <w:r>
        <w:t>Aust</w:t>
      </w:r>
      <w:proofErr w:type="spellEnd"/>
      <w:r>
        <w:t xml:space="preserve"> J Int Aff [Internet]. 2022 Jan 2 [cited 2024 Apr 1];76(1):4–10. Available from: https://doi.org/10.1080/10357718.2021.2017845</w:t>
      </w:r>
    </w:p>
    <w:p w14:paraId="3C00C7E7" w14:textId="20AA7CFB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McCoy D, Roberts S, Daoudi S, Kennedy J. Global health security and the health-security nexus: principles, politics and praxis. BMJ Glob Health [Internet]. 2023 Sep </w:t>
      </w:r>
      <w:r>
        <w:lastRenderedPageBreak/>
        <w:t>[cited 2023 Nov 21];8(9</w:t>
      </w:r>
      <w:proofErr w:type="gramStart"/>
      <w:r>
        <w:t>):e</w:t>
      </w:r>
      <w:proofErr w:type="gramEnd"/>
      <w:r>
        <w:t>013067. Available from: https://gh.bmj.com/lookup/doi/10.1136/bmjgh-2023-013067</w:t>
      </w:r>
    </w:p>
    <w:p w14:paraId="0501C77B" w14:textId="3475C013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Baringer L, Heitkamp S. Securitizing Global Health: A View from Maternal Health. </w:t>
      </w:r>
    </w:p>
    <w:p w14:paraId="304E7601" w14:textId="34B206DE" w:rsidR="00FD45D8" w:rsidRDefault="00FD45D8" w:rsidP="00B45FD1">
      <w:pPr>
        <w:pStyle w:val="ListParagraph"/>
        <w:numPr>
          <w:ilvl w:val="0"/>
          <w:numId w:val="4"/>
        </w:numPr>
      </w:pPr>
      <w:r>
        <w:t xml:space="preserve">Wenham C. The </w:t>
      </w:r>
      <w:proofErr w:type="spellStart"/>
      <w:r>
        <w:t>oversecuritization</w:t>
      </w:r>
      <w:proofErr w:type="spellEnd"/>
      <w:r>
        <w:t xml:space="preserve"> of global health: changing the terms of debate. Int Aff [Internet]. 2019 Sep 1 [cited 2023 Jul 27];95(5):1093–110. Available from: https://doi.org/10.1093/ia/iiz170</w:t>
      </w:r>
    </w:p>
    <w:p w14:paraId="4D11C04E" w14:textId="77777777" w:rsidR="00CE50DD" w:rsidRPr="00CE50DD" w:rsidRDefault="00CE50DD" w:rsidP="00B45FD1">
      <w:pPr>
        <w:rPr>
          <w:lang w:val="en-US"/>
        </w:rPr>
      </w:pPr>
    </w:p>
    <w:sectPr w:rsidR="00CE50DD" w:rsidRPr="00CE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554F95"/>
    <w:multiLevelType w:val="hybridMultilevel"/>
    <w:tmpl w:val="B2805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7F2542"/>
    <w:multiLevelType w:val="hybridMultilevel"/>
    <w:tmpl w:val="F6FCE85C"/>
    <w:lvl w:ilvl="0" w:tplc="E3909D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B34CE7"/>
    <w:multiLevelType w:val="hybridMultilevel"/>
    <w:tmpl w:val="2356FF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8E354E"/>
    <w:multiLevelType w:val="hybridMultilevel"/>
    <w:tmpl w:val="C2666E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827801">
    <w:abstractNumId w:val="1"/>
  </w:num>
  <w:num w:numId="2" w16cid:durableId="1887716311">
    <w:abstractNumId w:val="0"/>
  </w:num>
  <w:num w:numId="3" w16cid:durableId="1686978289">
    <w:abstractNumId w:val="3"/>
  </w:num>
  <w:num w:numId="4" w16cid:durableId="1585606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358"/>
    <w:rsid w:val="001A654C"/>
    <w:rsid w:val="001D19B7"/>
    <w:rsid w:val="00204D9F"/>
    <w:rsid w:val="002C1354"/>
    <w:rsid w:val="003A6E8C"/>
    <w:rsid w:val="00510EDE"/>
    <w:rsid w:val="005B6B4F"/>
    <w:rsid w:val="009A1424"/>
    <w:rsid w:val="009F43CF"/>
    <w:rsid w:val="00A76358"/>
    <w:rsid w:val="00B0131E"/>
    <w:rsid w:val="00B45FD1"/>
    <w:rsid w:val="00C0335F"/>
    <w:rsid w:val="00CE50DD"/>
    <w:rsid w:val="00CE6B3C"/>
    <w:rsid w:val="00D14EAB"/>
    <w:rsid w:val="00E53CEE"/>
    <w:rsid w:val="00F901B0"/>
    <w:rsid w:val="00FD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1F1BC"/>
  <w15:chartTrackingRefBased/>
  <w15:docId w15:val="{A127B313-29D7-4741-96A7-0BB615C06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3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5F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5F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0967010619856458" TargetMode="External"/><Relationship Id="rId5" Type="http://schemas.openxmlformats.org/officeDocument/2006/relationships/hyperlink" Target="https://linkinghub.elsevier.com/retrieve/pii/S027795362030006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87</Words>
  <Characters>1132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Akhavein</dc:creator>
  <cp:keywords/>
  <dc:description/>
  <cp:lastModifiedBy>Delaram Akhavein</cp:lastModifiedBy>
  <cp:revision>3</cp:revision>
  <dcterms:created xsi:type="dcterms:W3CDTF">2025-05-07T11:27:00Z</dcterms:created>
  <dcterms:modified xsi:type="dcterms:W3CDTF">2025-05-07T11:27:00Z</dcterms:modified>
</cp:coreProperties>
</file>